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066B" w:rsidRPr="0021066B" w:rsidRDefault="0021066B" w:rsidP="0021066B">
      <w:pPr>
        <w:spacing w:before="240"/>
        <w:rPr>
          <w:sz w:val="24"/>
          <w:szCs w:val="24"/>
        </w:rPr>
      </w:pPr>
      <w:proofErr w:type="gramStart"/>
      <w:r w:rsidRPr="0021066B">
        <w:rPr>
          <w:rFonts w:ascii="Times New Roman" w:hAnsi="Times New Roman" w:cs="Times New Roman"/>
          <w:sz w:val="24"/>
          <w:szCs w:val="24"/>
        </w:rPr>
        <w:t>Summary Statistics of NetworkAnalyzer.</w:t>
      </w:r>
      <w:proofErr w:type="gramEnd"/>
    </w:p>
    <w:p w:rsidR="0021066B" w:rsidRPr="0021066B" w:rsidRDefault="0021066B">
      <w:pPr>
        <w:rPr>
          <w:sz w:val="24"/>
          <w:szCs w:val="24"/>
        </w:rPr>
      </w:pPr>
    </w:p>
    <w:tbl>
      <w:tblPr>
        <w:tblStyle w:val="LightShading1"/>
        <w:tblW w:w="0" w:type="auto"/>
        <w:tblInd w:w="828" w:type="dxa"/>
        <w:tblLook w:val="04A0" w:firstRow="1" w:lastRow="0" w:firstColumn="1" w:lastColumn="0" w:noHBand="0" w:noVBand="1"/>
      </w:tblPr>
      <w:tblGrid>
        <w:gridCol w:w="5220"/>
        <w:gridCol w:w="2520"/>
      </w:tblGrid>
      <w:tr w:rsidR="00C35BBD" w:rsidRPr="0021066B" w:rsidTr="003121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0" w:type="dxa"/>
            <w:gridSpan w:val="2"/>
            <w:shd w:val="clear" w:color="auto" w:fill="auto"/>
            <w:vAlign w:val="center"/>
          </w:tcPr>
          <w:p w:rsidR="00C35BBD" w:rsidRPr="0021066B" w:rsidRDefault="00C35BBD" w:rsidP="00312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66B">
              <w:rPr>
                <w:rFonts w:ascii="Times New Roman" w:hAnsi="Times New Roman" w:cs="Times New Roman"/>
                <w:sz w:val="24"/>
                <w:szCs w:val="24"/>
              </w:rPr>
              <w:t>Summary Statistics – NetworkAnalyzer</w:t>
            </w:r>
          </w:p>
        </w:tc>
      </w:tr>
      <w:tr w:rsidR="00C35BBD" w:rsidRPr="0021066B" w:rsidTr="0031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shd w:val="clear" w:color="auto" w:fill="auto"/>
            <w:vAlign w:val="center"/>
          </w:tcPr>
          <w:p w:rsidR="00C35BBD" w:rsidRPr="0021066B" w:rsidRDefault="00C35BBD" w:rsidP="00002D78">
            <w:pPr>
              <w:spacing w:before="240" w:line="36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bookmarkStart w:id="0" w:name="_GoBack" w:colFirst="0" w:colLast="1"/>
            <w:r w:rsidRPr="0021066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Number of nodes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C35BBD" w:rsidRPr="0021066B" w:rsidRDefault="00C35BBD" w:rsidP="00002D78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6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C35BBD" w:rsidRPr="0021066B" w:rsidTr="003121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shd w:val="clear" w:color="auto" w:fill="auto"/>
            <w:vAlign w:val="center"/>
          </w:tcPr>
          <w:p w:rsidR="00C35BBD" w:rsidRPr="0021066B" w:rsidRDefault="00C35BBD" w:rsidP="00002D78">
            <w:pPr>
              <w:spacing w:before="240" w:line="36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1066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Number of edges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C35BBD" w:rsidRPr="0021066B" w:rsidRDefault="00C35BBD" w:rsidP="00002D78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6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</w:tr>
      <w:tr w:rsidR="00C35BBD" w:rsidRPr="0021066B" w:rsidTr="0031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shd w:val="clear" w:color="auto" w:fill="auto"/>
            <w:vAlign w:val="center"/>
          </w:tcPr>
          <w:p w:rsidR="00C35BBD" w:rsidRPr="0021066B" w:rsidRDefault="00C35BBD" w:rsidP="00002D78">
            <w:pPr>
              <w:spacing w:before="240" w:line="36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1066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vg. number of neighbors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C35BBD" w:rsidRPr="0021066B" w:rsidRDefault="00C35BBD" w:rsidP="00002D78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6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34</w:t>
            </w:r>
          </w:p>
        </w:tc>
      </w:tr>
      <w:tr w:rsidR="00C35BBD" w:rsidRPr="0021066B" w:rsidTr="003121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shd w:val="clear" w:color="auto" w:fill="auto"/>
            <w:vAlign w:val="center"/>
          </w:tcPr>
          <w:p w:rsidR="00C35BBD" w:rsidRPr="0021066B" w:rsidRDefault="00C35BBD" w:rsidP="00002D78">
            <w:pPr>
              <w:spacing w:before="240" w:line="36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1066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Network diameter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C35BBD" w:rsidRPr="0021066B" w:rsidRDefault="00C35BBD" w:rsidP="00002D78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6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35BBD" w:rsidRPr="0021066B" w:rsidTr="0031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shd w:val="clear" w:color="auto" w:fill="auto"/>
            <w:vAlign w:val="center"/>
          </w:tcPr>
          <w:p w:rsidR="00C35BBD" w:rsidRPr="0021066B" w:rsidRDefault="00C35BBD" w:rsidP="00002D78">
            <w:pPr>
              <w:spacing w:before="240" w:line="36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1066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Network radius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C35BBD" w:rsidRPr="0021066B" w:rsidRDefault="00C35BBD" w:rsidP="00002D78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6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35BBD" w:rsidRPr="0021066B" w:rsidTr="003121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shd w:val="clear" w:color="auto" w:fill="auto"/>
            <w:vAlign w:val="center"/>
          </w:tcPr>
          <w:p w:rsidR="00C35BBD" w:rsidRPr="0021066B" w:rsidRDefault="00C35BBD" w:rsidP="00002D78">
            <w:pPr>
              <w:spacing w:before="240" w:line="36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1066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haracteristic path length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C35BBD" w:rsidRPr="0021066B" w:rsidRDefault="00C35BBD" w:rsidP="00002D78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6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3</w:t>
            </w:r>
          </w:p>
        </w:tc>
      </w:tr>
      <w:tr w:rsidR="00C35BBD" w:rsidRPr="0021066B" w:rsidTr="0031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shd w:val="clear" w:color="auto" w:fill="auto"/>
            <w:vAlign w:val="center"/>
          </w:tcPr>
          <w:p w:rsidR="00C35BBD" w:rsidRPr="0021066B" w:rsidRDefault="00C35BBD" w:rsidP="00002D78">
            <w:pPr>
              <w:spacing w:before="240" w:line="36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1066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lustering coefficient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C35BBD" w:rsidRPr="0021066B" w:rsidRDefault="00C35BBD" w:rsidP="00002D78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6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3</w:t>
            </w:r>
          </w:p>
        </w:tc>
      </w:tr>
      <w:tr w:rsidR="00C35BBD" w:rsidRPr="0021066B" w:rsidTr="003121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shd w:val="clear" w:color="auto" w:fill="auto"/>
            <w:vAlign w:val="center"/>
          </w:tcPr>
          <w:p w:rsidR="00C35BBD" w:rsidRPr="0021066B" w:rsidRDefault="00C35BBD" w:rsidP="00002D78">
            <w:pPr>
              <w:spacing w:before="240" w:line="36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1066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Network density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C35BBD" w:rsidRPr="0021066B" w:rsidRDefault="00C35BBD" w:rsidP="00002D78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6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3</w:t>
            </w:r>
          </w:p>
        </w:tc>
      </w:tr>
      <w:tr w:rsidR="00C35BBD" w:rsidRPr="0021066B" w:rsidTr="0031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shd w:val="clear" w:color="auto" w:fill="auto"/>
            <w:vAlign w:val="center"/>
          </w:tcPr>
          <w:p w:rsidR="00C35BBD" w:rsidRPr="0021066B" w:rsidRDefault="00C35BBD" w:rsidP="00002D78">
            <w:pPr>
              <w:spacing w:before="240" w:line="36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1066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Network heterogeneity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C35BBD" w:rsidRPr="0021066B" w:rsidRDefault="00C35BBD" w:rsidP="00002D78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6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9</w:t>
            </w:r>
          </w:p>
        </w:tc>
      </w:tr>
      <w:tr w:rsidR="00C35BBD" w:rsidRPr="0021066B" w:rsidTr="003121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shd w:val="clear" w:color="auto" w:fill="auto"/>
            <w:vAlign w:val="center"/>
          </w:tcPr>
          <w:p w:rsidR="00C35BBD" w:rsidRPr="0021066B" w:rsidRDefault="00C35BBD" w:rsidP="00002D78">
            <w:pPr>
              <w:spacing w:before="240" w:line="36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1066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Network centralization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C35BBD" w:rsidRPr="0021066B" w:rsidRDefault="00C35BBD" w:rsidP="00002D78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6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9</w:t>
            </w:r>
          </w:p>
        </w:tc>
      </w:tr>
      <w:tr w:rsidR="00C35BBD" w:rsidRPr="0021066B" w:rsidTr="0031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shd w:val="clear" w:color="auto" w:fill="auto"/>
            <w:vAlign w:val="center"/>
          </w:tcPr>
          <w:p w:rsidR="00C35BBD" w:rsidRPr="0021066B" w:rsidRDefault="00C35BBD" w:rsidP="00002D78">
            <w:pPr>
              <w:spacing w:before="240" w:line="36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1066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onnected components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C35BBD" w:rsidRPr="0021066B" w:rsidRDefault="00C35BBD" w:rsidP="00002D78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6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bookmarkEnd w:id="0"/>
    </w:tbl>
    <w:p w:rsidR="001A35B7" w:rsidRPr="0021066B" w:rsidRDefault="001A35B7" w:rsidP="00C35BBD">
      <w:pPr>
        <w:spacing w:before="240"/>
        <w:rPr>
          <w:sz w:val="24"/>
          <w:szCs w:val="24"/>
        </w:rPr>
      </w:pPr>
    </w:p>
    <w:sectPr w:rsidR="001A35B7" w:rsidRPr="00210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8AE"/>
    <w:rsid w:val="00002D78"/>
    <w:rsid w:val="001A35B7"/>
    <w:rsid w:val="0021066B"/>
    <w:rsid w:val="002B0F4C"/>
    <w:rsid w:val="005C6B83"/>
    <w:rsid w:val="009268AE"/>
    <w:rsid w:val="00C35BBD"/>
    <w:rsid w:val="00CB1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B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6B8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C35BBD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B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6B8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C35BBD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1</cp:revision>
  <dcterms:created xsi:type="dcterms:W3CDTF">2022-07-29T17:36:00Z</dcterms:created>
  <dcterms:modified xsi:type="dcterms:W3CDTF">2022-11-26T21:31:00Z</dcterms:modified>
</cp:coreProperties>
</file>